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7C378F" w14:textId="0398DA28" w:rsidR="00003A99" w:rsidRPr="004450D1" w:rsidRDefault="00003A99" w:rsidP="00003A99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4450D1">
        <w:rPr>
          <w:rFonts w:ascii="Times New Roman" w:hAnsi="Times New Roman" w:cs="Times New Roman"/>
          <w:b/>
          <w:sz w:val="22"/>
        </w:rPr>
        <w:t>Additional Files</w:t>
      </w:r>
    </w:p>
    <w:p w14:paraId="69B00523" w14:textId="000093BB" w:rsidR="00C67724" w:rsidRPr="004450D1" w:rsidRDefault="008B1713" w:rsidP="00003A9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22E7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7C11ED0" wp14:editId="28CF6476">
            <wp:extent cx="5636596" cy="7970293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-0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1445" cy="797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DBDCB" w14:textId="5181553E" w:rsidR="00C67724" w:rsidRPr="007B22E7" w:rsidRDefault="00C67724" w:rsidP="00003A9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22E7">
        <w:rPr>
          <w:rFonts w:ascii="Times New Roman" w:hAnsi="Times New Roman" w:cs="Times New Roman"/>
          <w:b/>
          <w:sz w:val="22"/>
        </w:rPr>
        <w:lastRenderedPageBreak/>
        <w:t>Fig. S1. Histological verification of optic fiber position in hippocampus.</w:t>
      </w:r>
      <w:r w:rsidRPr="007B22E7">
        <w:rPr>
          <w:rFonts w:ascii="Times New Roman" w:hAnsi="Times New Roman" w:cs="Times New Roman"/>
          <w:sz w:val="22"/>
        </w:rPr>
        <w:t xml:space="preserve"> </w:t>
      </w:r>
    </w:p>
    <w:p w14:paraId="11002F1B" w14:textId="7E2FA761" w:rsidR="008B1713" w:rsidRPr="007B22E7" w:rsidRDefault="00C67724" w:rsidP="00003A9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22E7">
        <w:rPr>
          <w:rFonts w:ascii="Times New Roman" w:hAnsi="Times New Roman" w:cs="Times New Roman"/>
          <w:b/>
          <w:sz w:val="22"/>
        </w:rPr>
        <w:t>a</w:t>
      </w:r>
      <w:r w:rsidRPr="007B22E7">
        <w:rPr>
          <w:rFonts w:ascii="Times New Roman" w:hAnsi="Times New Roman" w:cs="Times New Roman"/>
          <w:sz w:val="22"/>
        </w:rPr>
        <w:t xml:space="preserve">) Representative sagittal brain section of EGFP (left) or eNpHR3.0-EYFP (right) expressing section stained with DAPI. Asterisk indicates approximate position of the optic fiber tip. Dotted line indicates the hippocampal fissure. </w:t>
      </w:r>
      <w:r w:rsidRPr="007B22E7">
        <w:rPr>
          <w:rFonts w:ascii="Times New Roman" w:hAnsi="Times New Roman" w:cs="Times New Roman"/>
          <w:b/>
          <w:sz w:val="22"/>
        </w:rPr>
        <w:t>b</w:t>
      </w:r>
      <w:r w:rsidRPr="007B22E7">
        <w:rPr>
          <w:rFonts w:ascii="Times New Roman" w:hAnsi="Times New Roman" w:cs="Times New Roman"/>
          <w:sz w:val="22"/>
        </w:rPr>
        <w:t>) Schematic illustration of optic fiber position of all mice used in the experiments (left: EGFP, n=22; right: eNpHR3.0, n=22).</w:t>
      </w:r>
    </w:p>
    <w:p w14:paraId="4F1BC77E" w14:textId="6206839A" w:rsidR="008B1713" w:rsidRPr="007B22E7" w:rsidRDefault="008E2556" w:rsidP="00003A9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2EF39678" wp14:editId="617720E0">
            <wp:extent cx="5731510" cy="4060825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9221B8A" w14:textId="77777777" w:rsidR="00C67724" w:rsidRPr="007B22E7" w:rsidRDefault="00C67724" w:rsidP="00003A99">
      <w:pPr>
        <w:pStyle w:val="EndNoteBibliography"/>
        <w:numPr>
          <w:ilvl w:val="0"/>
          <w:numId w:val="0"/>
        </w:numPr>
        <w:rPr>
          <w:b/>
        </w:rPr>
      </w:pPr>
      <w:r w:rsidRPr="007B22E7">
        <w:rPr>
          <w:b/>
        </w:rPr>
        <w:t>Fig. S2. Microscopic images of retrogradely-labeled MEC input to hippocampus.</w:t>
      </w:r>
    </w:p>
    <w:p w14:paraId="0AC583CF" w14:textId="64035E18" w:rsidR="00C67724" w:rsidRPr="007B22E7" w:rsidRDefault="00C67724" w:rsidP="00003A99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B22E7">
        <w:rPr>
          <w:rFonts w:ascii="Times New Roman" w:hAnsi="Times New Roman" w:cs="Times New Roman"/>
          <w:b/>
          <w:sz w:val="22"/>
        </w:rPr>
        <w:t xml:space="preserve">a) </w:t>
      </w:r>
      <w:r w:rsidRPr="007B22E7">
        <w:rPr>
          <w:rFonts w:ascii="Times New Roman" w:hAnsi="Times New Roman" w:cs="Times New Roman"/>
          <w:sz w:val="22"/>
        </w:rPr>
        <w:t>CAV and AAV injection strategy for retrograde labeling of MEC input to hippocampus (top).</w:t>
      </w:r>
      <w:r w:rsidRPr="007B22E7">
        <w:rPr>
          <w:rFonts w:ascii="Times New Roman" w:hAnsi="Times New Roman" w:cs="Times New Roman"/>
          <w:b/>
          <w:sz w:val="22"/>
        </w:rPr>
        <w:t xml:space="preserve"> </w:t>
      </w:r>
      <w:r w:rsidRPr="007B22E7">
        <w:rPr>
          <w:rFonts w:ascii="Times New Roman" w:hAnsi="Times New Roman" w:cs="Times New Roman"/>
          <w:sz w:val="22"/>
        </w:rPr>
        <w:t xml:space="preserve">Schematic depiction of bilateral CAV injection, AAV injection, and optic ferrule implant site (bottom). </w:t>
      </w:r>
      <w:r w:rsidRPr="007B22E7">
        <w:rPr>
          <w:rFonts w:ascii="Times New Roman" w:hAnsi="Times New Roman" w:cs="Times New Roman"/>
          <w:b/>
          <w:sz w:val="22"/>
        </w:rPr>
        <w:t>b)</w:t>
      </w:r>
      <w:r w:rsidRPr="007B22E7">
        <w:rPr>
          <w:rFonts w:ascii="Times New Roman" w:hAnsi="Times New Roman" w:cs="Times New Roman"/>
          <w:sz w:val="22"/>
        </w:rPr>
        <w:t xml:space="preserve"> Representative confocal microscopic pictures showing EYFP and eNpHR3.0-EYFP expression in MEC (top) and in the hippocampus (bottom). Asterisk indicates approximate position of the optic fiber tip.</w:t>
      </w:r>
    </w:p>
    <w:sectPr w:rsidR="00C67724" w:rsidRPr="007B22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239C2B" w14:textId="77777777" w:rsidR="00C67724" w:rsidRDefault="00C67724" w:rsidP="00C67724">
      <w:pPr>
        <w:spacing w:after="0" w:line="240" w:lineRule="auto"/>
      </w:pPr>
      <w:r>
        <w:separator/>
      </w:r>
    </w:p>
  </w:endnote>
  <w:endnote w:type="continuationSeparator" w:id="0">
    <w:p w14:paraId="4EEB3F2C" w14:textId="77777777" w:rsidR="00C67724" w:rsidRDefault="00C67724" w:rsidP="00C67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F6771C" w14:textId="77777777" w:rsidR="00C67724" w:rsidRDefault="00C67724" w:rsidP="00C67724">
      <w:pPr>
        <w:spacing w:after="0" w:line="240" w:lineRule="auto"/>
      </w:pPr>
      <w:r>
        <w:separator/>
      </w:r>
    </w:p>
  </w:footnote>
  <w:footnote w:type="continuationSeparator" w:id="0">
    <w:p w14:paraId="05BB4473" w14:textId="77777777" w:rsidR="00C67724" w:rsidRDefault="00C67724" w:rsidP="00C67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9B2871"/>
    <w:multiLevelType w:val="hybridMultilevel"/>
    <w:tmpl w:val="2BA02756"/>
    <w:lvl w:ilvl="0" w:tplc="809C621A">
      <w:start w:val="1"/>
      <w:numFmt w:val="decimal"/>
      <w:pStyle w:val="EndNoteBibliography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713"/>
    <w:rsid w:val="00003A99"/>
    <w:rsid w:val="0005199D"/>
    <w:rsid w:val="004450D1"/>
    <w:rsid w:val="0059694E"/>
    <w:rsid w:val="007B22E7"/>
    <w:rsid w:val="008B1713"/>
    <w:rsid w:val="008E2556"/>
    <w:rsid w:val="009B1FD3"/>
    <w:rsid w:val="00AD7FAE"/>
    <w:rsid w:val="00C67724"/>
    <w:rsid w:val="00D43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31FB967"/>
  <w15:chartTrackingRefBased/>
  <w15:docId w15:val="{2203A156-9043-4148-BD99-F6D5D3937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77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67724"/>
  </w:style>
  <w:style w:type="paragraph" w:styleId="a4">
    <w:name w:val="footer"/>
    <w:basedOn w:val="a"/>
    <w:link w:val="Char0"/>
    <w:uiPriority w:val="99"/>
    <w:unhideWhenUsed/>
    <w:rsid w:val="00C677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67724"/>
  </w:style>
  <w:style w:type="paragraph" w:customStyle="1" w:styleId="EndNoteBibliography">
    <w:name w:val="EndNote Bibliography"/>
    <w:basedOn w:val="a"/>
    <w:link w:val="EndNoteBibliographyChar"/>
    <w:rsid w:val="00C67724"/>
    <w:pPr>
      <w:numPr>
        <w:numId w:val="1"/>
      </w:numPr>
      <w:spacing w:line="480" w:lineRule="auto"/>
      <w:ind w:left="0" w:firstLine="0"/>
      <w:jc w:val="left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C67724"/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 민수</dc:creator>
  <cp:keywords/>
  <dc:description/>
  <cp:lastModifiedBy>강 민수</cp:lastModifiedBy>
  <cp:revision>9</cp:revision>
  <dcterms:created xsi:type="dcterms:W3CDTF">2020-12-02T11:06:00Z</dcterms:created>
  <dcterms:modified xsi:type="dcterms:W3CDTF">2020-12-24T10:24:00Z</dcterms:modified>
</cp:coreProperties>
</file>